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00D5" w:rsidRPr="00751633" w:rsidRDefault="001A6B42" w:rsidP="002600D5">
      <w:pPr>
        <w:spacing w:line="480" w:lineRule="auto"/>
        <w:jc w:val="center"/>
        <w:rPr>
          <w:rFonts w:ascii="Times New Roman" w:eastAsia="Microsoft YaHei" w:hAnsi="Times New Roman"/>
          <w:b/>
          <w:sz w:val="24"/>
          <w:szCs w:val="24"/>
          <w:lang w:val="en-GB"/>
        </w:rPr>
      </w:pPr>
      <w:r w:rsidRPr="00751633">
        <w:rPr>
          <w:rFonts w:ascii="Times New Roman" w:eastAsia="Microsoft YaHei" w:hAnsi="Times New Roman" w:hint="eastAsia"/>
          <w:b/>
          <w:sz w:val="24"/>
          <w:szCs w:val="24"/>
          <w:lang w:val="en-GB"/>
        </w:rPr>
        <w:t>Table</w:t>
      </w:r>
      <w:r w:rsidR="002600D5" w:rsidRPr="00751633">
        <w:rPr>
          <w:rFonts w:ascii="Times New Roman" w:eastAsia="Microsoft YaHei" w:hAnsi="Times New Roman"/>
          <w:b/>
          <w:sz w:val="24"/>
          <w:szCs w:val="24"/>
          <w:lang w:val="en-GB"/>
        </w:rPr>
        <w:t xml:space="preserve"> 1. Statistics of trimmed sequences and length distribution of valid sequences (a).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2"/>
        <w:gridCol w:w="1566"/>
        <w:gridCol w:w="1813"/>
        <w:gridCol w:w="1226"/>
        <w:gridCol w:w="2719"/>
      </w:tblGrid>
      <w:tr w:rsidR="00751633" w:rsidRPr="00751633" w:rsidTr="002600D5">
        <w:trPr>
          <w:trHeight w:val="454"/>
          <w:jc w:val="center"/>
        </w:trPr>
        <w:tc>
          <w:tcPr>
            <w:tcW w:w="10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eastAsia="Microsoft YaHei" w:hAnsi="Times New Roman"/>
                <w:b/>
                <w:sz w:val="21"/>
                <w:szCs w:val="21"/>
                <w:lang w:val="en-GB"/>
              </w:rPr>
            </w:pPr>
            <w:r w:rsidRPr="00751633">
              <w:rPr>
                <w:rFonts w:ascii="Times New Roman" w:eastAsia="Microsoft YaHei" w:hAnsi="Times New Roman"/>
                <w:b/>
                <w:sz w:val="21"/>
                <w:szCs w:val="21"/>
                <w:lang w:val="en-GB"/>
              </w:rPr>
              <w:t>Trimmed</w:t>
            </w:r>
          </w:p>
        </w:tc>
        <w:tc>
          <w:tcPr>
            <w:tcW w:w="8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eastAsia="Microsoft YaHei" w:hAnsi="Times New Roman"/>
                <w:b/>
                <w:sz w:val="21"/>
                <w:szCs w:val="21"/>
                <w:lang w:val="en-GB"/>
              </w:rPr>
            </w:pPr>
            <w:r w:rsidRPr="00751633">
              <w:rPr>
                <w:rFonts w:ascii="Times New Roman" w:eastAsia="Microsoft YaHei" w:hAnsi="Times New Roman"/>
                <w:b/>
                <w:sz w:val="21"/>
                <w:szCs w:val="21"/>
                <w:lang w:val="en-GB"/>
              </w:rPr>
              <w:t>Samples</w:t>
            </w:r>
          </w:p>
        </w:tc>
        <w:tc>
          <w:tcPr>
            <w:tcW w:w="9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eastAsia="Microsoft YaHei" w:hAnsi="Times New Roman"/>
                <w:b/>
                <w:szCs w:val="21"/>
                <w:lang w:val="en-GB"/>
              </w:rPr>
            </w:pPr>
            <w:r w:rsidRPr="00751633">
              <w:rPr>
                <w:rFonts w:ascii="Times New Roman" w:eastAsia="Microsoft YaHei" w:hAnsi="Times New Roman"/>
                <w:b/>
                <w:szCs w:val="21"/>
                <w:lang w:val="en-GB"/>
              </w:rPr>
              <w:t>Sequences</w:t>
            </w:r>
          </w:p>
        </w:tc>
        <w:tc>
          <w:tcPr>
            <w:tcW w:w="6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eastAsia="Microsoft YaHei" w:hAnsi="Times New Roman"/>
                <w:b/>
                <w:szCs w:val="21"/>
                <w:lang w:val="en-GB"/>
              </w:rPr>
            </w:pPr>
            <w:r w:rsidRPr="00751633">
              <w:rPr>
                <w:rFonts w:ascii="Times New Roman" w:eastAsia="Microsoft YaHei" w:hAnsi="Times New Roman"/>
                <w:b/>
                <w:szCs w:val="21"/>
                <w:lang w:val="en-GB"/>
              </w:rPr>
              <w:t>Bases (bp)</w:t>
            </w:r>
          </w:p>
        </w:tc>
        <w:tc>
          <w:tcPr>
            <w:tcW w:w="14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eastAsia="Microsoft YaHei" w:hAnsi="Times New Roman"/>
                <w:b/>
                <w:sz w:val="21"/>
                <w:szCs w:val="21"/>
                <w:lang w:val="en-GB"/>
              </w:rPr>
            </w:pPr>
            <w:r w:rsidRPr="00751633">
              <w:rPr>
                <w:rFonts w:ascii="Times New Roman" w:eastAsia="Microsoft YaHei" w:hAnsi="Times New Roman"/>
                <w:b/>
                <w:sz w:val="21"/>
                <w:szCs w:val="21"/>
                <w:lang w:val="en-GB"/>
              </w:rPr>
              <w:t>Average Length (bp)</w:t>
            </w:r>
          </w:p>
        </w:tc>
      </w:tr>
      <w:tr w:rsidR="002600D5" w:rsidRPr="00751633" w:rsidTr="002600D5">
        <w:trPr>
          <w:trHeight w:val="454"/>
          <w:jc w:val="center"/>
        </w:trPr>
        <w:tc>
          <w:tcPr>
            <w:tcW w:w="10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eastAsia="Microsoft YaHei" w:hAnsi="Times New Roman"/>
                <w:szCs w:val="21"/>
                <w:lang w:val="en-GB"/>
              </w:rPr>
            </w:pPr>
            <w:proofErr w:type="spellStart"/>
            <w:r w:rsidRPr="00751633">
              <w:rPr>
                <w:rFonts w:ascii="Times New Roman" w:eastAsia="Microsoft YaHei" w:hAnsi="Times New Roman"/>
                <w:szCs w:val="21"/>
                <w:lang w:val="en-GB"/>
              </w:rPr>
              <w:t>ITS1F_ITS2R</w:t>
            </w:r>
            <w:proofErr w:type="spellEnd"/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eastAsia="Microsoft YaHei" w:hAnsi="Times New Roman"/>
                <w:szCs w:val="21"/>
                <w:lang w:val="en-GB"/>
              </w:rPr>
            </w:pPr>
            <w:r w:rsidRPr="00751633">
              <w:rPr>
                <w:rFonts w:ascii="Times New Roman" w:eastAsia="Microsoft YaHei" w:hAnsi="Times New Roman"/>
                <w:szCs w:val="21"/>
                <w:lang w:val="en-GB"/>
              </w:rPr>
              <w:t>15</w:t>
            </w:r>
            <w:bookmarkStart w:id="0" w:name="_GoBack"/>
            <w:bookmarkEnd w:id="0"/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eastAsia="Microsoft YaHei" w:hAnsi="Times New Roman"/>
                <w:szCs w:val="21"/>
                <w:lang w:val="en-GB"/>
              </w:rPr>
            </w:pPr>
            <w:r w:rsidRPr="00751633">
              <w:rPr>
                <w:rFonts w:ascii="Times New Roman" w:eastAsia="Microsoft YaHei" w:hAnsi="Times New Roman"/>
                <w:szCs w:val="21"/>
                <w:lang w:val="en-GB"/>
              </w:rPr>
              <w:t>561254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eastAsia="Microsoft YaHei" w:hAnsi="Times New Roman"/>
                <w:szCs w:val="21"/>
                <w:lang w:val="en-GB"/>
              </w:rPr>
            </w:pPr>
            <w:r w:rsidRPr="00751633">
              <w:rPr>
                <w:rFonts w:ascii="Times New Roman" w:eastAsia="Microsoft YaHei" w:hAnsi="Times New Roman"/>
                <w:szCs w:val="21"/>
                <w:lang w:val="en-GB"/>
              </w:rPr>
              <w:t>133924507</w:t>
            </w:r>
          </w:p>
        </w:tc>
        <w:tc>
          <w:tcPr>
            <w:tcW w:w="146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eastAsia="Microsoft YaHei" w:hAnsi="Times New Roman"/>
                <w:szCs w:val="21"/>
                <w:lang w:val="en-GB"/>
              </w:rPr>
            </w:pPr>
            <w:r w:rsidRPr="00751633">
              <w:rPr>
                <w:rFonts w:ascii="Times New Roman" w:eastAsia="Microsoft YaHei" w:hAnsi="Times New Roman"/>
                <w:szCs w:val="21"/>
                <w:lang w:val="en-GB"/>
              </w:rPr>
              <w:t>238.62</w:t>
            </w:r>
          </w:p>
        </w:tc>
      </w:tr>
    </w:tbl>
    <w:p w:rsidR="00E93BE7" w:rsidRPr="00751633" w:rsidRDefault="00E93BE7" w:rsidP="00F6196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kern w:val="0"/>
          <w:sz w:val="24"/>
          <w:szCs w:val="24"/>
        </w:rPr>
      </w:pPr>
    </w:p>
    <w:p w:rsidR="002600D5" w:rsidRPr="00751633" w:rsidRDefault="001A6B42" w:rsidP="002600D5">
      <w:pPr>
        <w:spacing w:line="480" w:lineRule="auto"/>
        <w:jc w:val="center"/>
        <w:rPr>
          <w:rFonts w:ascii="Times New Roman" w:eastAsia="Microsoft YaHei" w:hAnsi="Times New Roman"/>
          <w:b/>
          <w:sz w:val="24"/>
          <w:szCs w:val="24"/>
          <w:lang w:val="en-GB"/>
        </w:rPr>
      </w:pPr>
      <w:r w:rsidRPr="00751633">
        <w:rPr>
          <w:rFonts w:ascii="Times New Roman" w:eastAsia="Microsoft YaHei" w:hAnsi="Times New Roman" w:hint="eastAsia"/>
          <w:b/>
          <w:sz w:val="24"/>
          <w:szCs w:val="24"/>
          <w:lang w:val="en-GB"/>
        </w:rPr>
        <w:t>Table</w:t>
      </w:r>
      <w:r w:rsidR="002600D5" w:rsidRPr="00751633">
        <w:rPr>
          <w:rFonts w:ascii="Times New Roman" w:eastAsia="Microsoft YaHei" w:hAnsi="Times New Roman"/>
          <w:b/>
          <w:sz w:val="24"/>
          <w:szCs w:val="24"/>
          <w:lang w:val="en-GB"/>
        </w:rPr>
        <w:t xml:space="preserve"> </w:t>
      </w:r>
      <w:r w:rsidR="00C72DF6" w:rsidRPr="00751633">
        <w:rPr>
          <w:rFonts w:ascii="Times New Roman" w:eastAsia="Microsoft YaHei" w:hAnsi="Times New Roman" w:hint="eastAsia"/>
          <w:b/>
          <w:sz w:val="24"/>
          <w:szCs w:val="24"/>
          <w:lang w:val="en-GB"/>
        </w:rPr>
        <w:t>1</w:t>
      </w:r>
      <w:r w:rsidR="002600D5" w:rsidRPr="00751633">
        <w:rPr>
          <w:rFonts w:ascii="Times New Roman" w:eastAsia="Microsoft YaHei" w:hAnsi="Times New Roman"/>
          <w:b/>
          <w:sz w:val="24"/>
          <w:szCs w:val="24"/>
          <w:lang w:val="en-GB"/>
        </w:rPr>
        <w:t>. Statistics of trimmed sequences and length distribution of valid sequences (b).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1"/>
        <w:gridCol w:w="2723"/>
        <w:gridCol w:w="3152"/>
      </w:tblGrid>
      <w:tr w:rsidR="00751633" w:rsidRPr="00751633" w:rsidTr="002600D5">
        <w:trPr>
          <w:trHeight w:val="454"/>
          <w:jc w:val="center"/>
        </w:trPr>
        <w:tc>
          <w:tcPr>
            <w:tcW w:w="18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eastAsia="Microsoft YaHei" w:hAnsi="Times New Roman"/>
                <w:b/>
                <w:sz w:val="21"/>
                <w:szCs w:val="21"/>
                <w:lang w:val="en-GB"/>
              </w:rPr>
            </w:pPr>
            <w:r w:rsidRPr="00751633">
              <w:rPr>
                <w:rFonts w:ascii="Times New Roman" w:eastAsia="Microsoft YaHei" w:hAnsi="Times New Roman"/>
                <w:b/>
                <w:sz w:val="21"/>
                <w:szCs w:val="21"/>
                <w:lang w:val="en-GB"/>
              </w:rPr>
              <w:t>Length (bp)</w:t>
            </w:r>
          </w:p>
        </w:tc>
        <w:tc>
          <w:tcPr>
            <w:tcW w:w="14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eastAsia="Microsoft YaHei" w:hAnsi="Times New Roman"/>
                <w:b/>
                <w:sz w:val="21"/>
                <w:szCs w:val="21"/>
                <w:lang w:val="en-GB"/>
              </w:rPr>
            </w:pPr>
            <w:r w:rsidRPr="00751633">
              <w:rPr>
                <w:rFonts w:ascii="Times New Roman" w:eastAsia="Microsoft YaHei" w:hAnsi="Times New Roman"/>
                <w:b/>
                <w:sz w:val="21"/>
                <w:szCs w:val="21"/>
                <w:lang w:val="en-GB"/>
              </w:rPr>
              <w:t>Sequences</w:t>
            </w:r>
          </w:p>
        </w:tc>
        <w:tc>
          <w:tcPr>
            <w:tcW w:w="16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eastAsia="Microsoft YaHei" w:hAnsi="Times New Roman"/>
                <w:b/>
                <w:szCs w:val="21"/>
                <w:lang w:val="en-GB"/>
              </w:rPr>
            </w:pPr>
            <w:r w:rsidRPr="00751633">
              <w:rPr>
                <w:rFonts w:ascii="Times New Roman" w:eastAsia="Microsoft YaHei" w:hAnsi="Times New Roman"/>
                <w:b/>
                <w:sz w:val="21"/>
                <w:szCs w:val="21"/>
                <w:lang w:val="en-GB"/>
              </w:rPr>
              <w:t>Percent (%)</w:t>
            </w:r>
          </w:p>
        </w:tc>
      </w:tr>
      <w:tr w:rsidR="00751633" w:rsidRPr="00751633" w:rsidTr="002600D5">
        <w:trPr>
          <w:trHeight w:val="454"/>
          <w:jc w:val="center"/>
        </w:trPr>
        <w:tc>
          <w:tcPr>
            <w:tcW w:w="18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751633">
              <w:rPr>
                <w:rFonts w:ascii="Times New Roman" w:hAnsi="Times New Roman"/>
                <w:sz w:val="21"/>
                <w:szCs w:val="21"/>
                <w:lang w:val="en-GB"/>
              </w:rPr>
              <w:t>1-200</w:t>
            </w:r>
          </w:p>
        </w:tc>
        <w:tc>
          <w:tcPr>
            <w:tcW w:w="14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751633">
              <w:rPr>
                <w:rFonts w:ascii="Times New Roman" w:hAnsi="Times New Roman"/>
                <w:sz w:val="21"/>
                <w:szCs w:val="21"/>
                <w:lang w:val="en-GB"/>
              </w:rPr>
              <w:t>325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51633">
              <w:rPr>
                <w:rFonts w:ascii="Times New Roman" w:hAnsi="Times New Roman"/>
                <w:sz w:val="21"/>
                <w:szCs w:val="21"/>
                <w:lang w:val="en-GB"/>
              </w:rPr>
              <w:t>0.06</w:t>
            </w:r>
          </w:p>
        </w:tc>
      </w:tr>
      <w:tr w:rsidR="00751633" w:rsidRPr="00751633" w:rsidTr="002600D5">
        <w:trPr>
          <w:trHeight w:val="454"/>
          <w:jc w:val="center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751633">
              <w:rPr>
                <w:rFonts w:ascii="Times New Roman" w:hAnsi="Times New Roman"/>
                <w:sz w:val="21"/>
                <w:szCs w:val="21"/>
                <w:lang w:val="en-GB"/>
              </w:rPr>
              <w:t>201-250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751633">
              <w:rPr>
                <w:rFonts w:ascii="Times New Roman" w:hAnsi="Times New Roman"/>
                <w:sz w:val="21"/>
                <w:szCs w:val="21"/>
                <w:lang w:val="en-GB"/>
              </w:rPr>
              <w:t>417080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51633">
              <w:rPr>
                <w:rFonts w:ascii="Times New Roman" w:hAnsi="Times New Roman"/>
                <w:sz w:val="21"/>
                <w:szCs w:val="21"/>
                <w:lang w:val="en-GB"/>
              </w:rPr>
              <w:t>74.31</w:t>
            </w:r>
          </w:p>
        </w:tc>
      </w:tr>
      <w:tr w:rsidR="00751633" w:rsidRPr="00751633" w:rsidTr="002600D5">
        <w:trPr>
          <w:trHeight w:val="454"/>
          <w:jc w:val="center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751633">
              <w:rPr>
                <w:rFonts w:ascii="Times New Roman" w:hAnsi="Times New Roman"/>
                <w:sz w:val="21"/>
                <w:szCs w:val="21"/>
                <w:lang w:val="en-GB"/>
              </w:rPr>
              <w:t>251-300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751633">
              <w:rPr>
                <w:rFonts w:ascii="Times New Roman" w:hAnsi="Times New Roman"/>
                <w:sz w:val="21"/>
                <w:szCs w:val="21"/>
                <w:lang w:val="en-GB"/>
              </w:rPr>
              <w:t>131974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51633">
              <w:rPr>
                <w:rFonts w:ascii="Times New Roman" w:hAnsi="Times New Roman"/>
                <w:sz w:val="21"/>
                <w:szCs w:val="21"/>
                <w:lang w:val="en-GB"/>
              </w:rPr>
              <w:t>23.51</w:t>
            </w:r>
          </w:p>
        </w:tc>
      </w:tr>
      <w:tr w:rsidR="002600D5" w:rsidRPr="00751633" w:rsidTr="002600D5">
        <w:trPr>
          <w:trHeight w:val="454"/>
          <w:jc w:val="center"/>
        </w:trPr>
        <w:tc>
          <w:tcPr>
            <w:tcW w:w="18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751633">
              <w:rPr>
                <w:rFonts w:ascii="Times New Roman" w:hAnsi="Times New Roman"/>
                <w:sz w:val="21"/>
                <w:szCs w:val="21"/>
                <w:lang w:val="en-GB"/>
              </w:rPr>
              <w:t>301-350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751633">
              <w:rPr>
                <w:rFonts w:ascii="Times New Roman" w:hAnsi="Times New Roman"/>
                <w:sz w:val="21"/>
                <w:szCs w:val="21"/>
                <w:lang w:val="en-GB"/>
              </w:rPr>
              <w:t>11875</w:t>
            </w:r>
          </w:p>
        </w:tc>
        <w:tc>
          <w:tcPr>
            <w:tcW w:w="169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0D5" w:rsidRPr="00751633" w:rsidRDefault="002600D5" w:rsidP="002600D5">
            <w:pPr>
              <w:spacing w:line="400" w:lineRule="exact"/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51633">
              <w:rPr>
                <w:rFonts w:ascii="Times New Roman" w:hAnsi="Times New Roman"/>
                <w:sz w:val="21"/>
                <w:szCs w:val="21"/>
                <w:lang w:val="en-GB"/>
              </w:rPr>
              <w:t>2.12</w:t>
            </w:r>
          </w:p>
        </w:tc>
      </w:tr>
    </w:tbl>
    <w:p w:rsidR="00DB5A90" w:rsidRPr="00751633" w:rsidRDefault="00DB5A90" w:rsidP="00A705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sz w:val="24"/>
          <w:szCs w:val="24"/>
        </w:rPr>
      </w:pPr>
    </w:p>
    <w:sectPr w:rsidR="00DB5A90" w:rsidRPr="00751633" w:rsidSect="0075163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72DE" w:rsidRDefault="00F272DE" w:rsidP="006C592C">
      <w:r>
        <w:separator/>
      </w:r>
    </w:p>
  </w:endnote>
  <w:endnote w:type="continuationSeparator" w:id="0">
    <w:p w:rsidR="00F272DE" w:rsidRDefault="00F272DE" w:rsidP="006C5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6B42" w:rsidRDefault="001A6B4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6B42" w:rsidRDefault="001A6B4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6B42" w:rsidRDefault="001A6B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72DE" w:rsidRDefault="00F272DE" w:rsidP="006C592C">
      <w:r>
        <w:separator/>
      </w:r>
    </w:p>
  </w:footnote>
  <w:footnote w:type="continuationSeparator" w:id="0">
    <w:p w:rsidR="00F272DE" w:rsidRDefault="00F272DE" w:rsidP="006C592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6B42" w:rsidRDefault="001A6B4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6263" w:rsidRDefault="002B6263" w:rsidP="001A6B42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6B42" w:rsidRDefault="001A6B4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1D494C"/>
    <w:multiLevelType w:val="hybridMultilevel"/>
    <w:tmpl w:val="0900B8A4"/>
    <w:lvl w:ilvl="0" w:tplc="49942E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FB25795"/>
    <w:multiLevelType w:val="hybridMultilevel"/>
    <w:tmpl w:val="3ECEF546"/>
    <w:lvl w:ilvl="0" w:tplc="2BACF1A8">
      <w:start w:val="1"/>
      <w:numFmt w:val="decimal"/>
      <w:lvlText w:val="%1."/>
      <w:lvlJc w:val="left"/>
      <w:pPr>
        <w:ind w:left="360" w:hanging="360"/>
      </w:pPr>
      <w:rPr>
        <w:rFonts w:ascii="Microsoft YaHei UI" w:hAnsi="Microsoft YaHei UI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69D350B"/>
    <w:multiLevelType w:val="hybridMultilevel"/>
    <w:tmpl w:val="7F0C8B7A"/>
    <w:lvl w:ilvl="0" w:tplc="2C34246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A893434"/>
    <w:multiLevelType w:val="hybridMultilevel"/>
    <w:tmpl w:val="B1220482"/>
    <w:lvl w:ilvl="0" w:tplc="318E97B0">
      <w:start w:val="1"/>
      <w:numFmt w:val="decimal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D11"/>
    <w:rsid w:val="000001A5"/>
    <w:rsid w:val="000039CB"/>
    <w:rsid w:val="00003AD0"/>
    <w:rsid w:val="00004158"/>
    <w:rsid w:val="0000506B"/>
    <w:rsid w:val="00020FA1"/>
    <w:rsid w:val="00021D6C"/>
    <w:rsid w:val="000368A6"/>
    <w:rsid w:val="00043AC4"/>
    <w:rsid w:val="00060EBB"/>
    <w:rsid w:val="00061349"/>
    <w:rsid w:val="00075CD7"/>
    <w:rsid w:val="000807CF"/>
    <w:rsid w:val="00082A61"/>
    <w:rsid w:val="00083DEF"/>
    <w:rsid w:val="00085F60"/>
    <w:rsid w:val="00092AE4"/>
    <w:rsid w:val="000A0034"/>
    <w:rsid w:val="000A1F03"/>
    <w:rsid w:val="000A7636"/>
    <w:rsid w:val="000C14EE"/>
    <w:rsid w:val="000C381E"/>
    <w:rsid w:val="000C6D70"/>
    <w:rsid w:val="000D1B11"/>
    <w:rsid w:val="000D1F09"/>
    <w:rsid w:val="000E7A7D"/>
    <w:rsid w:val="000F3EB1"/>
    <w:rsid w:val="00100AAC"/>
    <w:rsid w:val="00103828"/>
    <w:rsid w:val="0010663F"/>
    <w:rsid w:val="00110A9D"/>
    <w:rsid w:val="00113228"/>
    <w:rsid w:val="00114917"/>
    <w:rsid w:val="0011612B"/>
    <w:rsid w:val="00117472"/>
    <w:rsid w:val="00122BF5"/>
    <w:rsid w:val="00130040"/>
    <w:rsid w:val="001310AE"/>
    <w:rsid w:val="00147EE0"/>
    <w:rsid w:val="001507DE"/>
    <w:rsid w:val="0015402A"/>
    <w:rsid w:val="00157980"/>
    <w:rsid w:val="00167061"/>
    <w:rsid w:val="00171448"/>
    <w:rsid w:val="00175BDA"/>
    <w:rsid w:val="00177D58"/>
    <w:rsid w:val="00187060"/>
    <w:rsid w:val="00191201"/>
    <w:rsid w:val="00197655"/>
    <w:rsid w:val="001A18FC"/>
    <w:rsid w:val="001A6B42"/>
    <w:rsid w:val="001A70DD"/>
    <w:rsid w:val="001B0E72"/>
    <w:rsid w:val="001B4F4D"/>
    <w:rsid w:val="001B7C83"/>
    <w:rsid w:val="001C0FF8"/>
    <w:rsid w:val="001C57DE"/>
    <w:rsid w:val="001C6116"/>
    <w:rsid w:val="001C6163"/>
    <w:rsid w:val="001D244E"/>
    <w:rsid w:val="001D24FF"/>
    <w:rsid w:val="001D38A1"/>
    <w:rsid w:val="001D45A1"/>
    <w:rsid w:val="001D62D7"/>
    <w:rsid w:val="001D6FC2"/>
    <w:rsid w:val="001E11FB"/>
    <w:rsid w:val="001E3E34"/>
    <w:rsid w:val="001E4F8B"/>
    <w:rsid w:val="001E576F"/>
    <w:rsid w:val="001E7C84"/>
    <w:rsid w:val="001F6EAD"/>
    <w:rsid w:val="00203C74"/>
    <w:rsid w:val="002060AA"/>
    <w:rsid w:val="00210A5F"/>
    <w:rsid w:val="0021101B"/>
    <w:rsid w:val="002133C2"/>
    <w:rsid w:val="0021417E"/>
    <w:rsid w:val="002222BA"/>
    <w:rsid w:val="0022297A"/>
    <w:rsid w:val="002244E3"/>
    <w:rsid w:val="002301E5"/>
    <w:rsid w:val="00231DD8"/>
    <w:rsid w:val="00231EB9"/>
    <w:rsid w:val="00233FF3"/>
    <w:rsid w:val="002418C7"/>
    <w:rsid w:val="00242A5C"/>
    <w:rsid w:val="00242E95"/>
    <w:rsid w:val="002441B5"/>
    <w:rsid w:val="0025244A"/>
    <w:rsid w:val="002600D5"/>
    <w:rsid w:val="0026149E"/>
    <w:rsid w:val="00262428"/>
    <w:rsid w:val="00262CFB"/>
    <w:rsid w:val="0028271D"/>
    <w:rsid w:val="002924BD"/>
    <w:rsid w:val="002942B8"/>
    <w:rsid w:val="00295247"/>
    <w:rsid w:val="00296B44"/>
    <w:rsid w:val="002971C3"/>
    <w:rsid w:val="00297EB5"/>
    <w:rsid w:val="002A33C0"/>
    <w:rsid w:val="002A4A95"/>
    <w:rsid w:val="002B6263"/>
    <w:rsid w:val="002B6A85"/>
    <w:rsid w:val="002C1BC0"/>
    <w:rsid w:val="002C1E02"/>
    <w:rsid w:val="002D0419"/>
    <w:rsid w:val="002D182D"/>
    <w:rsid w:val="002D60C0"/>
    <w:rsid w:val="002D749D"/>
    <w:rsid w:val="002E05DF"/>
    <w:rsid w:val="002E3259"/>
    <w:rsid w:val="002E3C3C"/>
    <w:rsid w:val="002E4325"/>
    <w:rsid w:val="002E7446"/>
    <w:rsid w:val="002F19AE"/>
    <w:rsid w:val="002F20B0"/>
    <w:rsid w:val="002F2DB2"/>
    <w:rsid w:val="00302793"/>
    <w:rsid w:val="003067E2"/>
    <w:rsid w:val="0030764E"/>
    <w:rsid w:val="003154A2"/>
    <w:rsid w:val="0033019C"/>
    <w:rsid w:val="00332E60"/>
    <w:rsid w:val="00335A0E"/>
    <w:rsid w:val="00346A1C"/>
    <w:rsid w:val="00351FE2"/>
    <w:rsid w:val="00370F6F"/>
    <w:rsid w:val="00371C07"/>
    <w:rsid w:val="0038569D"/>
    <w:rsid w:val="00386E4E"/>
    <w:rsid w:val="003975F2"/>
    <w:rsid w:val="00397867"/>
    <w:rsid w:val="003B11C6"/>
    <w:rsid w:val="003B4D34"/>
    <w:rsid w:val="003B57F0"/>
    <w:rsid w:val="003B647B"/>
    <w:rsid w:val="003D1830"/>
    <w:rsid w:val="003D376E"/>
    <w:rsid w:val="003D5F55"/>
    <w:rsid w:val="003E6D9E"/>
    <w:rsid w:val="00400E42"/>
    <w:rsid w:val="00413966"/>
    <w:rsid w:val="004155FB"/>
    <w:rsid w:val="004161E5"/>
    <w:rsid w:val="0041657C"/>
    <w:rsid w:val="00434A9D"/>
    <w:rsid w:val="0043523F"/>
    <w:rsid w:val="00440272"/>
    <w:rsid w:val="00441450"/>
    <w:rsid w:val="00442B85"/>
    <w:rsid w:val="00443F34"/>
    <w:rsid w:val="004533E1"/>
    <w:rsid w:val="00453A0B"/>
    <w:rsid w:val="00453C22"/>
    <w:rsid w:val="004544CE"/>
    <w:rsid w:val="00454B47"/>
    <w:rsid w:val="00455AB6"/>
    <w:rsid w:val="004563F1"/>
    <w:rsid w:val="0046280B"/>
    <w:rsid w:val="0046562D"/>
    <w:rsid w:val="00470090"/>
    <w:rsid w:val="004756D8"/>
    <w:rsid w:val="00480B8A"/>
    <w:rsid w:val="00483AC6"/>
    <w:rsid w:val="00485387"/>
    <w:rsid w:val="00492DC3"/>
    <w:rsid w:val="00495955"/>
    <w:rsid w:val="004A1AD0"/>
    <w:rsid w:val="004A2508"/>
    <w:rsid w:val="004A3D11"/>
    <w:rsid w:val="004B12F5"/>
    <w:rsid w:val="004C0DB8"/>
    <w:rsid w:val="004C445F"/>
    <w:rsid w:val="004D0DC3"/>
    <w:rsid w:val="004D557B"/>
    <w:rsid w:val="004D6ED7"/>
    <w:rsid w:val="004D7129"/>
    <w:rsid w:val="004E6451"/>
    <w:rsid w:val="004E7171"/>
    <w:rsid w:val="00524291"/>
    <w:rsid w:val="005249A8"/>
    <w:rsid w:val="00537896"/>
    <w:rsid w:val="00561481"/>
    <w:rsid w:val="00590290"/>
    <w:rsid w:val="00591888"/>
    <w:rsid w:val="00593278"/>
    <w:rsid w:val="005973AD"/>
    <w:rsid w:val="005A7512"/>
    <w:rsid w:val="005C15D8"/>
    <w:rsid w:val="005D1F16"/>
    <w:rsid w:val="005D27B0"/>
    <w:rsid w:val="005D3AD0"/>
    <w:rsid w:val="005D5146"/>
    <w:rsid w:val="005D5D2A"/>
    <w:rsid w:val="005E0ADA"/>
    <w:rsid w:val="005E1372"/>
    <w:rsid w:val="005E1494"/>
    <w:rsid w:val="005E3515"/>
    <w:rsid w:val="005E5070"/>
    <w:rsid w:val="005E7710"/>
    <w:rsid w:val="005F0EF6"/>
    <w:rsid w:val="005F2C63"/>
    <w:rsid w:val="005F39A8"/>
    <w:rsid w:val="00602891"/>
    <w:rsid w:val="00610AAA"/>
    <w:rsid w:val="006124E1"/>
    <w:rsid w:val="00623C35"/>
    <w:rsid w:val="0062559D"/>
    <w:rsid w:val="00627F34"/>
    <w:rsid w:val="006367F7"/>
    <w:rsid w:val="0064121A"/>
    <w:rsid w:val="006519DB"/>
    <w:rsid w:val="006630E6"/>
    <w:rsid w:val="00667CA8"/>
    <w:rsid w:val="00670C00"/>
    <w:rsid w:val="006745A9"/>
    <w:rsid w:val="006764D7"/>
    <w:rsid w:val="0068755B"/>
    <w:rsid w:val="006901F9"/>
    <w:rsid w:val="00690339"/>
    <w:rsid w:val="006954BC"/>
    <w:rsid w:val="00695E6E"/>
    <w:rsid w:val="006A3313"/>
    <w:rsid w:val="006A6F1A"/>
    <w:rsid w:val="006B0821"/>
    <w:rsid w:val="006B34C5"/>
    <w:rsid w:val="006B6B9F"/>
    <w:rsid w:val="006C17EB"/>
    <w:rsid w:val="006C23C8"/>
    <w:rsid w:val="006C592C"/>
    <w:rsid w:val="006F7B72"/>
    <w:rsid w:val="00702D16"/>
    <w:rsid w:val="00711B57"/>
    <w:rsid w:val="0071328D"/>
    <w:rsid w:val="00721A62"/>
    <w:rsid w:val="007253CA"/>
    <w:rsid w:val="00732769"/>
    <w:rsid w:val="00733B0C"/>
    <w:rsid w:val="007349DA"/>
    <w:rsid w:val="007363BC"/>
    <w:rsid w:val="0074033B"/>
    <w:rsid w:val="00742760"/>
    <w:rsid w:val="007444AD"/>
    <w:rsid w:val="00751633"/>
    <w:rsid w:val="0075187E"/>
    <w:rsid w:val="00760B63"/>
    <w:rsid w:val="00765001"/>
    <w:rsid w:val="007701AF"/>
    <w:rsid w:val="0077174F"/>
    <w:rsid w:val="00772129"/>
    <w:rsid w:val="00776E75"/>
    <w:rsid w:val="00782119"/>
    <w:rsid w:val="0078334E"/>
    <w:rsid w:val="00783B86"/>
    <w:rsid w:val="00784C37"/>
    <w:rsid w:val="00794CED"/>
    <w:rsid w:val="007A1665"/>
    <w:rsid w:val="007B69DD"/>
    <w:rsid w:val="007C0AE2"/>
    <w:rsid w:val="007C1C67"/>
    <w:rsid w:val="007C301B"/>
    <w:rsid w:val="007C4AD6"/>
    <w:rsid w:val="007C58C1"/>
    <w:rsid w:val="007C7FC3"/>
    <w:rsid w:val="007D0344"/>
    <w:rsid w:val="007D134C"/>
    <w:rsid w:val="007E27DB"/>
    <w:rsid w:val="007E3046"/>
    <w:rsid w:val="007E3A32"/>
    <w:rsid w:val="007E5AA4"/>
    <w:rsid w:val="007F3B89"/>
    <w:rsid w:val="007F62F6"/>
    <w:rsid w:val="0080223C"/>
    <w:rsid w:val="008105C1"/>
    <w:rsid w:val="00812578"/>
    <w:rsid w:val="00813C90"/>
    <w:rsid w:val="00823A87"/>
    <w:rsid w:val="00832E2A"/>
    <w:rsid w:val="0083679A"/>
    <w:rsid w:val="0084116D"/>
    <w:rsid w:val="00841AED"/>
    <w:rsid w:val="008456EC"/>
    <w:rsid w:val="00850153"/>
    <w:rsid w:val="00856660"/>
    <w:rsid w:val="008568F0"/>
    <w:rsid w:val="00861D75"/>
    <w:rsid w:val="00862E86"/>
    <w:rsid w:val="00866D2D"/>
    <w:rsid w:val="00880E64"/>
    <w:rsid w:val="00884F53"/>
    <w:rsid w:val="00892D64"/>
    <w:rsid w:val="00896A97"/>
    <w:rsid w:val="008A0842"/>
    <w:rsid w:val="008A0B90"/>
    <w:rsid w:val="008A1284"/>
    <w:rsid w:val="008A1FA1"/>
    <w:rsid w:val="008A3C35"/>
    <w:rsid w:val="008B07EA"/>
    <w:rsid w:val="008B1D51"/>
    <w:rsid w:val="008B4D29"/>
    <w:rsid w:val="008B76B9"/>
    <w:rsid w:val="008C094F"/>
    <w:rsid w:val="008C1A41"/>
    <w:rsid w:val="008D06B9"/>
    <w:rsid w:val="008D0E2B"/>
    <w:rsid w:val="008D48D8"/>
    <w:rsid w:val="008E3A61"/>
    <w:rsid w:val="008E3B0C"/>
    <w:rsid w:val="008F63D0"/>
    <w:rsid w:val="0090040B"/>
    <w:rsid w:val="00906035"/>
    <w:rsid w:val="0091376D"/>
    <w:rsid w:val="00924B48"/>
    <w:rsid w:val="00925D79"/>
    <w:rsid w:val="00930BF6"/>
    <w:rsid w:val="00932FAB"/>
    <w:rsid w:val="00934AD6"/>
    <w:rsid w:val="00942236"/>
    <w:rsid w:val="00942D6D"/>
    <w:rsid w:val="00951CC6"/>
    <w:rsid w:val="009562DB"/>
    <w:rsid w:val="009625EA"/>
    <w:rsid w:val="0096719E"/>
    <w:rsid w:val="00967FE9"/>
    <w:rsid w:val="009839F9"/>
    <w:rsid w:val="009921A1"/>
    <w:rsid w:val="009A7FC8"/>
    <w:rsid w:val="009B5F27"/>
    <w:rsid w:val="009B69E9"/>
    <w:rsid w:val="009C587A"/>
    <w:rsid w:val="009C74E3"/>
    <w:rsid w:val="009D093C"/>
    <w:rsid w:val="009E6CBA"/>
    <w:rsid w:val="009E7A6A"/>
    <w:rsid w:val="009F035E"/>
    <w:rsid w:val="009F266C"/>
    <w:rsid w:val="009F6635"/>
    <w:rsid w:val="009F7A42"/>
    <w:rsid w:val="00A02CD4"/>
    <w:rsid w:val="00A0579F"/>
    <w:rsid w:val="00A061B1"/>
    <w:rsid w:val="00A11A5F"/>
    <w:rsid w:val="00A1293C"/>
    <w:rsid w:val="00A15947"/>
    <w:rsid w:val="00A175A5"/>
    <w:rsid w:val="00A44AE1"/>
    <w:rsid w:val="00A54040"/>
    <w:rsid w:val="00A54F07"/>
    <w:rsid w:val="00A62B61"/>
    <w:rsid w:val="00A6408A"/>
    <w:rsid w:val="00A65BDE"/>
    <w:rsid w:val="00A70531"/>
    <w:rsid w:val="00A730F2"/>
    <w:rsid w:val="00A74D84"/>
    <w:rsid w:val="00A851B1"/>
    <w:rsid w:val="00A90BE3"/>
    <w:rsid w:val="00AA507D"/>
    <w:rsid w:val="00AB590C"/>
    <w:rsid w:val="00AB7836"/>
    <w:rsid w:val="00AC1BCE"/>
    <w:rsid w:val="00AC4534"/>
    <w:rsid w:val="00AC46F7"/>
    <w:rsid w:val="00AC58EE"/>
    <w:rsid w:val="00AD3206"/>
    <w:rsid w:val="00AE3240"/>
    <w:rsid w:val="00AE36E3"/>
    <w:rsid w:val="00AF0580"/>
    <w:rsid w:val="00AF2BD9"/>
    <w:rsid w:val="00AF38F1"/>
    <w:rsid w:val="00AF53BB"/>
    <w:rsid w:val="00B050F2"/>
    <w:rsid w:val="00B14B97"/>
    <w:rsid w:val="00B15239"/>
    <w:rsid w:val="00B175EA"/>
    <w:rsid w:val="00B24696"/>
    <w:rsid w:val="00B253C7"/>
    <w:rsid w:val="00B253CF"/>
    <w:rsid w:val="00B30A3F"/>
    <w:rsid w:val="00B3279A"/>
    <w:rsid w:val="00B339E3"/>
    <w:rsid w:val="00B3667B"/>
    <w:rsid w:val="00B378F8"/>
    <w:rsid w:val="00B45F70"/>
    <w:rsid w:val="00B47A0E"/>
    <w:rsid w:val="00B63A95"/>
    <w:rsid w:val="00B642E1"/>
    <w:rsid w:val="00B666B2"/>
    <w:rsid w:val="00B74F76"/>
    <w:rsid w:val="00B8058A"/>
    <w:rsid w:val="00B85165"/>
    <w:rsid w:val="00B856E1"/>
    <w:rsid w:val="00B86AA7"/>
    <w:rsid w:val="00B90197"/>
    <w:rsid w:val="00B93E5A"/>
    <w:rsid w:val="00BB35F3"/>
    <w:rsid w:val="00BB5A44"/>
    <w:rsid w:val="00BB6A9E"/>
    <w:rsid w:val="00BC22D8"/>
    <w:rsid w:val="00BC280C"/>
    <w:rsid w:val="00BD12EE"/>
    <w:rsid w:val="00BD3A22"/>
    <w:rsid w:val="00BD5A2E"/>
    <w:rsid w:val="00BE11C1"/>
    <w:rsid w:val="00BF70FF"/>
    <w:rsid w:val="00C00BAC"/>
    <w:rsid w:val="00C059C0"/>
    <w:rsid w:val="00C2118C"/>
    <w:rsid w:val="00C22FEF"/>
    <w:rsid w:val="00C23E98"/>
    <w:rsid w:val="00C25401"/>
    <w:rsid w:val="00C40C78"/>
    <w:rsid w:val="00C41B57"/>
    <w:rsid w:val="00C52782"/>
    <w:rsid w:val="00C52D4A"/>
    <w:rsid w:val="00C53DE9"/>
    <w:rsid w:val="00C55C0B"/>
    <w:rsid w:val="00C61969"/>
    <w:rsid w:val="00C6410D"/>
    <w:rsid w:val="00C67855"/>
    <w:rsid w:val="00C70D46"/>
    <w:rsid w:val="00C72DF6"/>
    <w:rsid w:val="00C7621A"/>
    <w:rsid w:val="00C8293A"/>
    <w:rsid w:val="00C82EDF"/>
    <w:rsid w:val="00C86C47"/>
    <w:rsid w:val="00CA0933"/>
    <w:rsid w:val="00CA597D"/>
    <w:rsid w:val="00CA6011"/>
    <w:rsid w:val="00CB310A"/>
    <w:rsid w:val="00CC272F"/>
    <w:rsid w:val="00CC467E"/>
    <w:rsid w:val="00CD0B61"/>
    <w:rsid w:val="00CD1211"/>
    <w:rsid w:val="00CE5D92"/>
    <w:rsid w:val="00CE5F3F"/>
    <w:rsid w:val="00CF2D81"/>
    <w:rsid w:val="00CF51BB"/>
    <w:rsid w:val="00D132E0"/>
    <w:rsid w:val="00D26463"/>
    <w:rsid w:val="00D33099"/>
    <w:rsid w:val="00D449EB"/>
    <w:rsid w:val="00D51F00"/>
    <w:rsid w:val="00D539AC"/>
    <w:rsid w:val="00D53ECF"/>
    <w:rsid w:val="00D56169"/>
    <w:rsid w:val="00D628E3"/>
    <w:rsid w:val="00D641FC"/>
    <w:rsid w:val="00D6553D"/>
    <w:rsid w:val="00D671F8"/>
    <w:rsid w:val="00D719B0"/>
    <w:rsid w:val="00D71B3D"/>
    <w:rsid w:val="00D75C76"/>
    <w:rsid w:val="00D80468"/>
    <w:rsid w:val="00D8094C"/>
    <w:rsid w:val="00D81322"/>
    <w:rsid w:val="00D8354A"/>
    <w:rsid w:val="00D87B5C"/>
    <w:rsid w:val="00D904C4"/>
    <w:rsid w:val="00DA0FBA"/>
    <w:rsid w:val="00DA1BB7"/>
    <w:rsid w:val="00DA508D"/>
    <w:rsid w:val="00DB5A90"/>
    <w:rsid w:val="00DD0064"/>
    <w:rsid w:val="00DD55FC"/>
    <w:rsid w:val="00DD61ED"/>
    <w:rsid w:val="00DD6239"/>
    <w:rsid w:val="00DE0C5A"/>
    <w:rsid w:val="00DE4AD0"/>
    <w:rsid w:val="00DF04AB"/>
    <w:rsid w:val="00DF2A89"/>
    <w:rsid w:val="00DF358B"/>
    <w:rsid w:val="00DF7E2B"/>
    <w:rsid w:val="00E05B56"/>
    <w:rsid w:val="00E06C37"/>
    <w:rsid w:val="00E1027D"/>
    <w:rsid w:val="00E1033B"/>
    <w:rsid w:val="00E119FF"/>
    <w:rsid w:val="00E16BC8"/>
    <w:rsid w:val="00E24542"/>
    <w:rsid w:val="00E330F3"/>
    <w:rsid w:val="00E538BF"/>
    <w:rsid w:val="00E54065"/>
    <w:rsid w:val="00E7269D"/>
    <w:rsid w:val="00E76562"/>
    <w:rsid w:val="00E76CCA"/>
    <w:rsid w:val="00E863E1"/>
    <w:rsid w:val="00E93BE7"/>
    <w:rsid w:val="00E941F4"/>
    <w:rsid w:val="00E961E7"/>
    <w:rsid w:val="00EA3BDB"/>
    <w:rsid w:val="00EB2EB4"/>
    <w:rsid w:val="00EB56D6"/>
    <w:rsid w:val="00ED38B8"/>
    <w:rsid w:val="00ED3CF0"/>
    <w:rsid w:val="00ED427F"/>
    <w:rsid w:val="00ED6323"/>
    <w:rsid w:val="00EE361B"/>
    <w:rsid w:val="00EE61F6"/>
    <w:rsid w:val="00EF61DF"/>
    <w:rsid w:val="00EF769E"/>
    <w:rsid w:val="00EF76F9"/>
    <w:rsid w:val="00F02EF4"/>
    <w:rsid w:val="00F04ECB"/>
    <w:rsid w:val="00F07012"/>
    <w:rsid w:val="00F20780"/>
    <w:rsid w:val="00F217EF"/>
    <w:rsid w:val="00F2551B"/>
    <w:rsid w:val="00F272DE"/>
    <w:rsid w:val="00F31A81"/>
    <w:rsid w:val="00F35E6A"/>
    <w:rsid w:val="00F37C2A"/>
    <w:rsid w:val="00F43D56"/>
    <w:rsid w:val="00F44315"/>
    <w:rsid w:val="00F51115"/>
    <w:rsid w:val="00F53B84"/>
    <w:rsid w:val="00F552D6"/>
    <w:rsid w:val="00F603A1"/>
    <w:rsid w:val="00F616FF"/>
    <w:rsid w:val="00F61968"/>
    <w:rsid w:val="00F6452D"/>
    <w:rsid w:val="00F66CB3"/>
    <w:rsid w:val="00F84A1D"/>
    <w:rsid w:val="00F8623D"/>
    <w:rsid w:val="00F942AA"/>
    <w:rsid w:val="00F97DCB"/>
    <w:rsid w:val="00FA2FA0"/>
    <w:rsid w:val="00FA3749"/>
    <w:rsid w:val="00FA611B"/>
    <w:rsid w:val="00FB6B36"/>
    <w:rsid w:val="00FB7B98"/>
    <w:rsid w:val="00FC1323"/>
    <w:rsid w:val="00FC24D1"/>
    <w:rsid w:val="00FD136F"/>
    <w:rsid w:val="00FE0F97"/>
    <w:rsid w:val="00FE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4E2C3AB7-B75D-42E6-8A64-1FACEFAE8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239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3D11"/>
    <w:pPr>
      <w:ind w:firstLineChars="200" w:firstLine="420"/>
    </w:pPr>
  </w:style>
  <w:style w:type="character" w:customStyle="1" w:styleId="apple-converted-space">
    <w:name w:val="apple-converted-space"/>
    <w:basedOn w:val="DefaultParagraphFont"/>
    <w:rsid w:val="004A3D11"/>
  </w:style>
  <w:style w:type="paragraph" w:styleId="BalloonText">
    <w:name w:val="Balloon Text"/>
    <w:basedOn w:val="Normal"/>
    <w:link w:val="BalloonTextChar"/>
    <w:uiPriority w:val="99"/>
    <w:semiHidden/>
    <w:unhideWhenUsed/>
    <w:rsid w:val="004A3D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D11"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C59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592C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59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592C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99"/>
    <w:qFormat/>
    <w:rsid w:val="00930BF6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2">
    <w:name w:val="Body Text Indent 2"/>
    <w:basedOn w:val="Normal"/>
    <w:link w:val="BodyTextIndent2Char"/>
    <w:semiHidden/>
    <w:unhideWhenUsed/>
    <w:rsid w:val="009E6CBA"/>
    <w:pPr>
      <w:spacing w:after="120" w:line="480" w:lineRule="auto"/>
      <w:ind w:leftChars="200" w:left="420"/>
    </w:pPr>
    <w:rPr>
      <w:rFonts w:ascii="Times New Roman" w:hAnsi="Times New Roman"/>
      <w:szCs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9E6CBA"/>
    <w:rPr>
      <w:rFonts w:ascii="Times New Roman" w:eastAsia="SimSu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75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>Sky123.Org</Company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mya G</cp:lastModifiedBy>
  <cp:revision>5</cp:revision>
  <cp:lastPrinted>2020-12-09T12:09:00Z</cp:lastPrinted>
  <dcterms:created xsi:type="dcterms:W3CDTF">2020-12-18T12:20:00Z</dcterms:created>
  <dcterms:modified xsi:type="dcterms:W3CDTF">2021-05-08T00:45:00Z</dcterms:modified>
</cp:coreProperties>
</file>